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217FE130" w14:textId="59DEE65C" w:rsidR="00370EA9" w:rsidRDefault="00371837" w:rsidP="00937A82">
      <w:pPr>
        <w:jc w:val="center"/>
      </w:pPr>
      <w:bookmarkStart w:id="0" w:name="_Hlk214538292"/>
      <w:r w:rsidRPr="00371837">
        <w:rPr>
          <w:noProof/>
        </w:rPr>
        <w:drawing>
          <wp:inline distT="0" distB="0" distL="0" distR="0" wp14:anchorId="6341479F" wp14:editId="5B5152B6">
            <wp:extent cx="3147060" cy="800100"/>
            <wp:effectExtent l="0" t="0" r="0" b="0"/>
            <wp:docPr id="13754915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1947E" w14:textId="11F12E30" w:rsidR="00ED45D9" w:rsidRDefault="00A57D95" w:rsidP="00937A82">
      <w:r w:rsidRPr="00A57D95">
        <w:rPr>
          <w:noProof/>
        </w:rPr>
        <w:drawing>
          <wp:inline distT="0" distB="0" distL="0" distR="0" wp14:anchorId="6C85A267" wp14:editId="076DF03F">
            <wp:extent cx="5943600" cy="3276600"/>
            <wp:effectExtent l="0" t="0" r="0" b="0"/>
            <wp:docPr id="175033428" name="Picture 1" descr="A graph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33428" name="Picture 1" descr="A graph of a person's body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6C58E" w14:textId="5DC3340F" w:rsidR="00A57D95" w:rsidRPr="00853B86" w:rsidRDefault="00F30EE7" w:rsidP="00937A82">
      <w:pPr>
        <w:autoSpaceDE w:val="0"/>
        <w:autoSpaceDN w:val="0"/>
        <w:adjustRightInd w:val="0"/>
        <w:ind w:firstLine="426"/>
        <w:contextualSpacing/>
        <w:jc w:val="center"/>
        <w:rPr>
          <w:b/>
          <w:bCs/>
          <w:lang w:val="pt-BR"/>
        </w:rPr>
      </w:pPr>
      <w:r>
        <w:rPr>
          <w:b/>
        </w:rPr>
        <w:t xml:space="preserve">S7 </w:t>
      </w:r>
      <w:r w:rsidR="00853B86">
        <w:rPr>
          <w:b/>
        </w:rPr>
        <w:t>Fig</w:t>
      </w:r>
      <w:r>
        <w:rPr>
          <w:b/>
        </w:rPr>
        <w:t>.</w:t>
      </w:r>
      <w:r w:rsidR="00853B86">
        <w:t xml:space="preserve"> </w:t>
      </w:r>
      <w:r w:rsidR="00853B86" w:rsidRPr="0098499A">
        <w:rPr>
          <w:vertAlign w:val="superscript"/>
        </w:rPr>
        <w:t>1</w:t>
      </w:r>
      <w:r w:rsidR="00853B86">
        <w:rPr>
          <w:vertAlign w:val="superscript"/>
        </w:rPr>
        <w:t>3</w:t>
      </w:r>
      <w:r w:rsidR="00853B86">
        <w:t xml:space="preserve">CNMR spectrum of </w:t>
      </w:r>
      <w:r w:rsidR="00E521B3" w:rsidRPr="00E521B3">
        <w:t>3</w:t>
      </w:r>
      <w:proofErr w:type="gramStart"/>
      <w:r w:rsidR="00E521B3" w:rsidRPr="00E521B3">
        <w:t>-[(</w:t>
      </w:r>
      <w:proofErr w:type="gramEnd"/>
      <w:r w:rsidR="00E521B3" w:rsidRPr="00E521B3">
        <w:t>4-</w:t>
      </w:r>
      <w:proofErr w:type="gramStart"/>
      <w:r w:rsidR="00E521B3" w:rsidRPr="00E521B3">
        <w:t>methylbenzyl)thio</w:t>
      </w:r>
      <w:proofErr w:type="gramEnd"/>
      <w:r w:rsidR="00E521B3" w:rsidRPr="00E521B3">
        <w:t>]-</w:t>
      </w:r>
      <w:proofErr w:type="gramStart"/>
      <w:r w:rsidR="00E521B3" w:rsidRPr="00E521B3">
        <w:t>5-{</w:t>
      </w:r>
      <w:proofErr w:type="gramEnd"/>
      <w:r w:rsidR="00E521B3" w:rsidRPr="00E521B3">
        <w:t>1-[(4-</w:t>
      </w:r>
      <w:proofErr w:type="gramStart"/>
      <w:r w:rsidR="00E521B3" w:rsidRPr="00E521B3">
        <w:t>methoxyphenyl)sulfonyl</w:t>
      </w:r>
      <w:proofErr w:type="gramEnd"/>
      <w:r w:rsidR="00E521B3" w:rsidRPr="00E521B3">
        <w:t>]-4-</w:t>
      </w:r>
      <w:proofErr w:type="gramStart"/>
      <w:r w:rsidR="00E521B3" w:rsidRPr="00E521B3">
        <w:t>piperidinyl}-</w:t>
      </w:r>
      <w:proofErr w:type="gramEnd"/>
      <w:r w:rsidR="00E521B3" w:rsidRPr="00E521B3">
        <w:t>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d)</w:t>
      </w:r>
    </w:p>
    <w:p w14:paraId="258568FE" w14:textId="4A0141D2" w:rsidR="00A57D95" w:rsidRDefault="00A57D95" w:rsidP="00937A82"/>
    <w:bookmarkEnd w:id="0"/>
    <w:p w14:paraId="2F70E851" w14:textId="2D46FBB8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71916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27</Words>
  <Characters>4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4:56:00Z</dcterms:modified>
</cp:coreProperties>
</file>